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6837"/>
      </w:tblGrid>
      <w:tr>
        <w:trPr>
          <w:trHeight w:val="300" w:hRule="atLeast"/>
        </w:trPr>
        <w:tc>
          <w:tcPr>
            <w:tcW w:w="9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able S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 Primers used in this study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id</w:t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grGa</w:t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TGCGCCATTCGCGTCAG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CGTTCATGGGATACTCCT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CTGAACTGACGGAGGC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GTTGCGCCAGCATATGG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grGb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CACCGGCAGTGCCCTCAGC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CATTCATTGCGAACCTC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CTCAACTGATCGGGTTCGTG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TGCCTTCAGCCAGAT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grGc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CCCTCATTCGTCATCAGG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CATTCATTGCGAACCTC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AACTGACGGAGGC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CTCCACGTCAATCG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grGd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CAAATGGCTGAGGGCA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CTGGTCATTCATTGCGAACC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CTCAACTGATCGGGTTCGTG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TGCCTTCAGCCAGATCGG 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662-VgrG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ACGATCTGGTTC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CGGTTCTGAAGTTCCA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662-VgrGb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CAGATTTCATCGATG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GGTTCGCAAATGGCGT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662-VgrGc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GTCGAGATTTTGACAG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CAGTTCGATGCC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662-VgrGd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TGCATTCTGTCGA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GCATCGAACTGACG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N-V2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GGACAGCTATGAGCATCCCCCGCGACAATTA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TGGTTTTCTGGTCGCTCCT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rc-V3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GACGACCCAATATGCTG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GTGCACATTGCTGCGAT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N-V2a(H385A)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GGACAGCTATGAGCATCCCCCGCGACAATTA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GGAACTATA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CTGCATGCC-3'</w:t>
            </w:r>
          </w:p>
        </w:tc>
      </w:tr>
      <w:tr>
        <w:trPr>
          <w:trHeight w:val="315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GCATGCAGG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TAGTTCCA-3'</w:t>
            </w:r>
          </w:p>
        </w:tc>
      </w:tr>
      <w:tr>
        <w:trPr>
          <w:trHeight w:val="315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TGGTTTTCTGGTCGCTCCTTC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N-V2a(H386A)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GGACAGCTATGAGCATCCCCCGCGACAATTA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TCTGGAACT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AGCCTGCATGCCGT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ACGGCATGCAGGCTC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AGTTCCAGAC -3'</w:t>
            </w:r>
          </w:p>
        </w:tc>
      </w:tr>
      <w:tr>
        <w:trPr>
          <w:trHeight w:val="315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TGGTTTTCTGGTCGCTCCTTC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2av3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CGGAACTTATGACGACGGTT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GATcGCTCATGCTGTCTC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GATCTCTGAGTTGCGAGCT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GGGCTACATCTATGCAC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4bv5b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CTGTTGTTCGCGGCCGAT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CACCCGCCATGTGAGGCC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GCTGCCCTGTGACCGTTC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GATGATTCCGGGAATTGA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grGc-v3c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GCGAGACGCACTTCA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CATTCATTGCGAAC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GGACTTGACCACCGT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GAAGCGTTCAATGGC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JQ200KS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2dv3d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CGCCGAAATCCGCT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GCTCATGCTGTCTCCCTC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GAAAGCCATAGATTGTCG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CACCACACTCTCGAGCC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Bla-V2aV3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CTCGAG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TGACCTGGCGCATCAGGTT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AACACCAGCCGAGCTAACCGCACTC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LBla-VgrGa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C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ACGATCTGGTTCT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CGGTTCTGAAGTTCCAA-3'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vgrG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robe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CCGCAAATGTGGCTTCTGTC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CCTTCGATGCGCGGGCGTTTTGTTG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v2a, v2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v2d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robe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GCGACAATTATATCGGAGAGCC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GATCATCGTCCTTGGGAGGATC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v4b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robe</w:t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GTGATGAAGAGGTCCATCAGCGCAATG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GCATCGATATCGCTCAGTCGG-3’</w:t>
            </w:r>
          </w:p>
        </w:tc>
      </w:tr>
      <w:tr>
        <w:trPr>
          <w:trHeight w:val="300" w:hRule="atLeast"/>
        </w:trPr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Restriction enzyme sites are underlined and mutations are in bold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DFKai-SB;Microsoft YaHei" w:cs="Times New Roman"/>
      <w:b/>
      <w:kern w:val="2"/>
      <w:sz w:val="28"/>
      <w:szCs w:val="24"/>
      <w:lang w:eastAsia="zh-TW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MS Mincho;ＭＳ 明朝" w:cs="Times New Roman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Heading1Char">
    <w:name w:val="Heading 1 Char"/>
    <w:qFormat/>
    <w:rPr>
      <w:rFonts w:ascii="Times New Roman" w:hAnsi="Times New Roman" w:eastAsia="DFKai-SB;Microsoft YaHei" w:cs="Times New Roman"/>
      <w:b/>
      <w:kern w:val="2"/>
      <w:sz w:val="28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MS Mincho;ＭＳ 明朝"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07:05:00Z</dcterms:created>
  <dc:creator>Lai Lab A325</dc:creator>
  <dc:description/>
  <cp:keywords/>
  <dc:language>en-US</dc:language>
  <cp:lastModifiedBy>Erh-Min Lai</cp:lastModifiedBy>
  <dcterms:modified xsi:type="dcterms:W3CDTF">2019-08-08T0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